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F64D7" w14:textId="2D9638DB" w:rsidR="008637C1" w:rsidRPr="00A166AE" w:rsidRDefault="00C17F31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r w:rsidRPr="00A166A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</w:t>
      </w:r>
      <w:r w:rsidR="00D34566" w:rsidRPr="00A166AE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331106" w:rsidRPr="00A166AE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A166AE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94159E" w:rsidRPr="00A166AE">
        <w:rPr>
          <w:rFonts w:ascii="Times New Roman" w:hAnsi="Times New Roman" w:cs="Times New Roman"/>
          <w:sz w:val="20"/>
          <w:szCs w:val="20"/>
          <w:lang w:val="en-GB"/>
        </w:rPr>
        <w:t xml:space="preserve">Proportional hazard functions. </w:t>
      </w:r>
      <w:r w:rsidR="00C63F79" w:rsidRPr="00A166AE">
        <w:rPr>
          <w:rFonts w:ascii="Times New Roman" w:hAnsi="Times New Roman" w:cs="Times New Roman"/>
          <w:sz w:val="20"/>
          <w:szCs w:val="20"/>
          <w:lang w:val="en-GB"/>
        </w:rPr>
        <w:t>Curves l</w:t>
      </w:r>
      <w:r w:rsidR="0094159E" w:rsidRPr="00A166AE">
        <w:rPr>
          <w:rFonts w:ascii="Times New Roman" w:hAnsi="Times New Roman" w:cs="Times New Roman"/>
          <w:sz w:val="20"/>
          <w:szCs w:val="20"/>
          <w:lang w:val="en-GB"/>
        </w:rPr>
        <w:t>og (-log (survival</w:t>
      </w:r>
      <w:r w:rsidR="00D87BF6" w:rsidRPr="00A166AE">
        <w:rPr>
          <w:rFonts w:ascii="Times New Roman" w:hAnsi="Times New Roman" w:cs="Times New Roman"/>
          <w:sz w:val="20"/>
          <w:szCs w:val="20"/>
          <w:lang w:val="en-GB"/>
        </w:rPr>
        <w:t xml:space="preserve"> probability</w:t>
      </w:r>
      <w:r w:rsidR="0094159E" w:rsidRPr="00A166AE">
        <w:rPr>
          <w:rFonts w:ascii="Times New Roman" w:hAnsi="Times New Roman" w:cs="Times New Roman"/>
          <w:sz w:val="20"/>
          <w:szCs w:val="20"/>
          <w:lang w:val="en-GB"/>
        </w:rPr>
        <w:t>)) as a function of the follow-up time (logarithmic scale) for sex</w:t>
      </w:r>
      <w:r w:rsidR="0084463F" w:rsidRPr="00A166AE">
        <w:rPr>
          <w:rFonts w:ascii="Times New Roman" w:hAnsi="Times New Roman" w:cs="Times New Roman"/>
          <w:sz w:val="20"/>
          <w:szCs w:val="20"/>
          <w:lang w:val="en-GB"/>
        </w:rPr>
        <w:t xml:space="preserve"> (A)</w:t>
      </w:r>
      <w:r w:rsidR="0094159E" w:rsidRPr="00A166AE">
        <w:rPr>
          <w:rFonts w:ascii="Times New Roman" w:hAnsi="Times New Roman" w:cs="Times New Roman"/>
          <w:sz w:val="20"/>
          <w:szCs w:val="20"/>
          <w:lang w:val="en-GB"/>
        </w:rPr>
        <w:t>, age</w:t>
      </w:r>
      <w:r w:rsidR="0084463F" w:rsidRPr="00A166AE">
        <w:rPr>
          <w:rFonts w:ascii="Times New Roman" w:hAnsi="Times New Roman" w:cs="Times New Roman"/>
          <w:sz w:val="20"/>
          <w:szCs w:val="20"/>
          <w:lang w:val="en-GB"/>
        </w:rPr>
        <w:t xml:space="preserve"> (B)</w:t>
      </w:r>
      <w:r w:rsidR="0094159E" w:rsidRPr="00A166AE">
        <w:rPr>
          <w:rFonts w:ascii="Times New Roman" w:hAnsi="Times New Roman" w:cs="Times New Roman"/>
          <w:sz w:val="20"/>
          <w:szCs w:val="20"/>
          <w:lang w:val="en-GB"/>
        </w:rPr>
        <w:t>, occupational status</w:t>
      </w:r>
      <w:r w:rsidR="0084463F" w:rsidRPr="00A166AE">
        <w:rPr>
          <w:rFonts w:ascii="Times New Roman" w:hAnsi="Times New Roman" w:cs="Times New Roman"/>
          <w:sz w:val="20"/>
          <w:szCs w:val="20"/>
          <w:lang w:val="en-GB"/>
        </w:rPr>
        <w:t xml:space="preserve"> (C)</w:t>
      </w:r>
      <w:r w:rsidR="0094159E" w:rsidRPr="00A166AE">
        <w:rPr>
          <w:rFonts w:ascii="Times New Roman" w:hAnsi="Times New Roman" w:cs="Times New Roman"/>
          <w:sz w:val="20"/>
          <w:szCs w:val="20"/>
          <w:lang w:val="en-GB"/>
        </w:rPr>
        <w:t xml:space="preserve"> and diagnosis</w:t>
      </w:r>
      <w:r w:rsidR="0084463F" w:rsidRPr="00A166AE">
        <w:rPr>
          <w:rFonts w:ascii="Times New Roman" w:hAnsi="Times New Roman" w:cs="Times New Roman"/>
          <w:sz w:val="20"/>
          <w:szCs w:val="20"/>
          <w:lang w:val="en-GB"/>
        </w:rPr>
        <w:t xml:space="preserve"> (D)</w:t>
      </w:r>
      <w:r w:rsidR="00954DE0" w:rsidRPr="00A166A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leGrid"/>
        <w:tblW w:w="14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2"/>
        <w:gridCol w:w="7259"/>
      </w:tblGrid>
      <w:tr w:rsidR="00A166AE" w:rsidRPr="00A166AE" w14:paraId="214E9012" w14:textId="77777777" w:rsidTr="0084463F">
        <w:trPr>
          <w:trHeight w:val="215"/>
        </w:trPr>
        <w:tc>
          <w:tcPr>
            <w:tcW w:w="7522" w:type="dxa"/>
          </w:tcPr>
          <w:p w14:paraId="5C95FC3C" w14:textId="5DF9BBEF" w:rsidR="0084463F" w:rsidRPr="00A166AE" w:rsidRDefault="0084463F" w:rsidP="00D87BF6">
            <w:pPr>
              <w:ind w:left="-809"/>
              <w:jc w:val="center"/>
              <w:rPr>
                <w:sz w:val="21"/>
              </w:rPr>
            </w:pPr>
            <w:r w:rsidRPr="00A166AE">
              <w:rPr>
                <w:sz w:val="21"/>
              </w:rPr>
              <w:t>(A)</w:t>
            </w:r>
          </w:p>
        </w:tc>
        <w:tc>
          <w:tcPr>
            <w:tcW w:w="7259" w:type="dxa"/>
          </w:tcPr>
          <w:p w14:paraId="00FA6703" w14:textId="50ABAA69" w:rsidR="0084463F" w:rsidRPr="00A166AE" w:rsidRDefault="0084463F" w:rsidP="0084463F">
            <w:pPr>
              <w:jc w:val="center"/>
              <w:rPr>
                <w:sz w:val="21"/>
              </w:rPr>
            </w:pPr>
            <w:r w:rsidRPr="00A166AE">
              <w:rPr>
                <w:sz w:val="21"/>
              </w:rPr>
              <w:t>(B)</w:t>
            </w:r>
          </w:p>
        </w:tc>
      </w:tr>
      <w:tr w:rsidR="00A166AE" w:rsidRPr="00A166AE" w14:paraId="59E4AF64" w14:textId="77777777" w:rsidTr="00D87BF6">
        <w:trPr>
          <w:trHeight w:val="3011"/>
        </w:trPr>
        <w:tc>
          <w:tcPr>
            <w:tcW w:w="7522" w:type="dxa"/>
          </w:tcPr>
          <w:p w14:paraId="04BC3E89" w14:textId="1A21F348" w:rsidR="00C17F31" w:rsidRPr="00A166AE" w:rsidRDefault="001944DE" w:rsidP="001944DE">
            <w:pPr>
              <w:ind w:left="-809"/>
              <w:jc w:val="right"/>
            </w:pPr>
            <w:r w:rsidRPr="00A166AE">
              <w:object w:dxaOrig="15480" w:dyaOrig="6570" w14:anchorId="65EBA9C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45pt;height:144.6pt" o:ole="">
                  <v:imagedata r:id="rId5" o:title="" croptop="1533f" cropright="825f"/>
                </v:shape>
                <o:OLEObject Type="Embed" ProgID="PBrush" ShapeID="_x0000_i1025" DrawAspect="Content" ObjectID="_1714481902" r:id="rId6"/>
              </w:object>
            </w:r>
          </w:p>
        </w:tc>
        <w:tc>
          <w:tcPr>
            <w:tcW w:w="7259" w:type="dxa"/>
          </w:tcPr>
          <w:p w14:paraId="44B7CA9D" w14:textId="77777777" w:rsidR="00C17F31" w:rsidRPr="00A166AE" w:rsidRDefault="00C17F31" w:rsidP="007F26BE">
            <w:r w:rsidRPr="00A166AE">
              <w:object w:dxaOrig="14550" w:dyaOrig="5910" w14:anchorId="1CDCEFDE">
                <v:shape id="_x0000_i1026" type="#_x0000_t75" style="width:351.95pt;height:140.55pt" o:ole="">
                  <v:imagedata r:id="rId7" o:title=""/>
                </v:shape>
                <o:OLEObject Type="Embed" ProgID="PBrush" ShapeID="_x0000_i1026" DrawAspect="Content" ObjectID="_1714481903" r:id="rId8"/>
              </w:object>
            </w:r>
          </w:p>
        </w:tc>
      </w:tr>
      <w:tr w:rsidR="00A166AE" w:rsidRPr="00A166AE" w14:paraId="6988D848" w14:textId="77777777" w:rsidTr="0084463F">
        <w:trPr>
          <w:trHeight w:val="77"/>
        </w:trPr>
        <w:tc>
          <w:tcPr>
            <w:tcW w:w="7522" w:type="dxa"/>
          </w:tcPr>
          <w:p w14:paraId="603B917F" w14:textId="54AD8416" w:rsidR="0084463F" w:rsidRPr="00A166AE" w:rsidRDefault="0084463F" w:rsidP="00D87BF6">
            <w:pPr>
              <w:ind w:left="-809"/>
              <w:jc w:val="center"/>
              <w:rPr>
                <w:sz w:val="21"/>
              </w:rPr>
            </w:pPr>
            <w:r w:rsidRPr="00A166AE">
              <w:rPr>
                <w:sz w:val="21"/>
              </w:rPr>
              <w:t>(C)</w:t>
            </w:r>
          </w:p>
        </w:tc>
        <w:tc>
          <w:tcPr>
            <w:tcW w:w="7259" w:type="dxa"/>
          </w:tcPr>
          <w:p w14:paraId="68499292" w14:textId="59628840" w:rsidR="0084463F" w:rsidRPr="00A166AE" w:rsidRDefault="0084463F" w:rsidP="0084463F">
            <w:pPr>
              <w:jc w:val="center"/>
              <w:rPr>
                <w:sz w:val="21"/>
              </w:rPr>
            </w:pPr>
            <w:r w:rsidRPr="00A166AE">
              <w:rPr>
                <w:sz w:val="21"/>
              </w:rPr>
              <w:t>(D)</w:t>
            </w:r>
          </w:p>
        </w:tc>
      </w:tr>
      <w:tr w:rsidR="00A166AE" w:rsidRPr="00A166AE" w14:paraId="15029542" w14:textId="77777777" w:rsidTr="0084463F">
        <w:trPr>
          <w:trHeight w:val="77"/>
        </w:trPr>
        <w:tc>
          <w:tcPr>
            <w:tcW w:w="7522" w:type="dxa"/>
          </w:tcPr>
          <w:p w14:paraId="35297EAC" w14:textId="77777777" w:rsidR="00C17F31" w:rsidRPr="00A166AE" w:rsidRDefault="00C17F31" w:rsidP="001944DE">
            <w:pPr>
              <w:jc w:val="right"/>
            </w:pPr>
            <w:r w:rsidRPr="00A166AE">
              <w:object w:dxaOrig="17385" w:dyaOrig="6330" w14:anchorId="62EAD071">
                <v:shape id="_x0000_i1027" type="#_x0000_t75" style="width:343.3pt;height:150.35pt" o:ole="">
                  <v:imagedata r:id="rId9" o:title=""/>
                </v:shape>
                <o:OLEObject Type="Embed" ProgID="PBrush" ShapeID="_x0000_i1027" DrawAspect="Content" ObjectID="_1714481904" r:id="rId10"/>
              </w:object>
            </w:r>
          </w:p>
        </w:tc>
        <w:tc>
          <w:tcPr>
            <w:tcW w:w="7259" w:type="dxa"/>
          </w:tcPr>
          <w:p w14:paraId="13ED632E" w14:textId="77777777" w:rsidR="00C17F31" w:rsidRPr="00A166AE" w:rsidRDefault="00C17F31" w:rsidP="001944DE">
            <w:pPr>
              <w:jc w:val="right"/>
            </w:pPr>
            <w:r w:rsidRPr="00A166AE">
              <w:object w:dxaOrig="17505" w:dyaOrig="7095" w14:anchorId="654B731D">
                <v:shape id="_x0000_i1028" type="#_x0000_t75" style="width:351.95pt;height:152.05pt" o:ole="">
                  <v:imagedata r:id="rId11" o:title="" croptop="2547f"/>
                </v:shape>
                <o:OLEObject Type="Embed" ProgID="PBrush" ShapeID="_x0000_i1028" DrawAspect="Content" ObjectID="_1714481905" r:id="rId12"/>
              </w:object>
            </w:r>
          </w:p>
        </w:tc>
      </w:tr>
      <w:tr w:rsidR="00A86F2C" w:rsidRPr="00A166AE" w14:paraId="61A4EAB4" w14:textId="77777777" w:rsidTr="00D87BF6">
        <w:trPr>
          <w:trHeight w:val="337"/>
        </w:trPr>
        <w:tc>
          <w:tcPr>
            <w:tcW w:w="14781" w:type="dxa"/>
            <w:gridSpan w:val="2"/>
          </w:tcPr>
          <w:p w14:paraId="1F24CBA3" w14:textId="3385AE14" w:rsidR="00C17F31" w:rsidRPr="00A166AE" w:rsidRDefault="00C17F31" w:rsidP="00C5530C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A166AE">
              <w:rPr>
                <w:rFonts w:ascii="Times New Roman" w:hAnsi="Times New Roman" w:cs="Times New Roman"/>
                <w:sz w:val="20"/>
                <w:lang w:val="en-GB"/>
              </w:rPr>
              <w:t xml:space="preserve">Global </w:t>
            </w:r>
            <w:proofErr w:type="spellStart"/>
            <w:r w:rsidRPr="00A166AE">
              <w:rPr>
                <w:rFonts w:ascii="Times New Roman" w:hAnsi="Times New Roman" w:cs="Times New Roman"/>
                <w:sz w:val="20"/>
                <w:lang w:val="en-GB"/>
              </w:rPr>
              <w:t>Schoenfeld</w:t>
            </w:r>
            <w:proofErr w:type="spellEnd"/>
            <w:r w:rsidRPr="00A166AE">
              <w:rPr>
                <w:rFonts w:ascii="Times New Roman" w:hAnsi="Times New Roman" w:cs="Times New Roman"/>
                <w:sz w:val="20"/>
                <w:lang w:val="en-GB"/>
              </w:rPr>
              <w:t xml:space="preserve"> test: p= 0.4</w:t>
            </w:r>
            <w:r w:rsidR="00C5530C" w:rsidRPr="00A166AE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</w:tr>
      <w:bookmarkEnd w:id="0"/>
    </w:tbl>
    <w:p w14:paraId="0ECCE7F7" w14:textId="77777777" w:rsidR="00C17F31" w:rsidRPr="00A166AE" w:rsidRDefault="00C17F31"/>
    <w:sectPr w:rsidR="00C17F31" w:rsidRPr="00A166AE" w:rsidSect="00D87BF6">
      <w:pgSz w:w="16838" w:h="11906" w:orient="landscape"/>
      <w:pgMar w:top="1547" w:right="1417" w:bottom="39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7F1"/>
    <w:rsid w:val="00031CFB"/>
    <w:rsid w:val="001626E5"/>
    <w:rsid w:val="001944DE"/>
    <w:rsid w:val="0031783E"/>
    <w:rsid w:val="00331106"/>
    <w:rsid w:val="005611C0"/>
    <w:rsid w:val="005D4859"/>
    <w:rsid w:val="005E023E"/>
    <w:rsid w:val="007A150F"/>
    <w:rsid w:val="0084463F"/>
    <w:rsid w:val="008637C1"/>
    <w:rsid w:val="0088539B"/>
    <w:rsid w:val="0094159E"/>
    <w:rsid w:val="00954DE0"/>
    <w:rsid w:val="00961498"/>
    <w:rsid w:val="00A166AE"/>
    <w:rsid w:val="00A86F2C"/>
    <w:rsid w:val="00B20A97"/>
    <w:rsid w:val="00B743A1"/>
    <w:rsid w:val="00C137F1"/>
    <w:rsid w:val="00C17F31"/>
    <w:rsid w:val="00C5530C"/>
    <w:rsid w:val="00C63F79"/>
    <w:rsid w:val="00D34566"/>
    <w:rsid w:val="00D87BF6"/>
    <w:rsid w:val="00F851E2"/>
    <w:rsid w:val="00FC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28C2E12"/>
  <w15:docId w15:val="{8EE61558-8580-43AF-B98F-FC4F1AC5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Classificação por Título"/>
</file>

<file path=customXml/itemProps1.xml><?xml version="1.0" encoding="utf-8"?>
<ds:datastoreItem xmlns:ds="http://schemas.openxmlformats.org/officeDocument/2006/customXml" ds:itemID="{BD62EAB6-6F93-4638-BDC7-251E4A02C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ane</dc:creator>
  <cp:keywords/>
  <dc:description/>
  <cp:lastModifiedBy>Chithra M.</cp:lastModifiedBy>
  <cp:revision>28</cp:revision>
  <dcterms:created xsi:type="dcterms:W3CDTF">2021-02-26T19:12:00Z</dcterms:created>
  <dcterms:modified xsi:type="dcterms:W3CDTF">2022-05-19T10:41:00Z</dcterms:modified>
</cp:coreProperties>
</file>